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855A6" w14:textId="5C3FDD8F" w:rsidR="004126E1" w:rsidRPr="000A2644" w:rsidRDefault="008F153D" w:rsidP="004126E1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center"/>
        <w:rPr>
          <w:rFonts w:ascii="Times New Roman" w:eastAsia="Times New Roman" w:hAnsi="Times New Roman" w:cs="Times New Roman"/>
          <w:b/>
          <w:color w:val="0D0D0D"/>
          <w:sz w:val="24"/>
          <w:szCs w:val="24"/>
        </w:rPr>
      </w:pPr>
      <w:proofErr w:type="spellStart"/>
      <w:r w:rsidRPr="008F153D">
        <w:rPr>
          <w:rFonts w:ascii="Times New Roman" w:eastAsia="Times New Roman" w:hAnsi="Times New Roman" w:cs="Times New Roman"/>
          <w:b/>
          <w:color w:val="0D0D0D"/>
          <w:sz w:val="24"/>
          <w:szCs w:val="24"/>
        </w:rPr>
        <w:t>Supplementary</w:t>
      </w:r>
      <w:proofErr w:type="spellEnd"/>
      <w:r w:rsidRPr="008F153D">
        <w:rPr>
          <w:rFonts w:ascii="Times New Roman" w:eastAsia="Times New Roman" w:hAnsi="Times New Roman" w:cs="Times New Roman"/>
          <w:b/>
          <w:color w:val="0D0D0D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D0D0D"/>
          <w:sz w:val="24"/>
          <w:szCs w:val="24"/>
        </w:rPr>
        <w:t>Box 1</w:t>
      </w:r>
      <w:r w:rsidR="004126E1" w:rsidRPr="004126E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4126E1" w:rsidRPr="000A2644">
        <w:rPr>
          <w:rFonts w:ascii="Times New Roman" w:eastAsia="Times New Roman" w:hAnsi="Times New Roman" w:cs="Times New Roman"/>
          <w:b/>
          <w:color w:val="0D0D0D"/>
          <w:sz w:val="24"/>
          <w:szCs w:val="24"/>
        </w:rPr>
        <w:t xml:space="preserve"> </w:t>
      </w:r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 xml:space="preserve">Search </w:t>
      </w:r>
      <w:proofErr w:type="spellStart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>strategies</w:t>
      </w:r>
      <w:proofErr w:type="spellEnd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 xml:space="preserve"> in </w:t>
      </w:r>
      <w:proofErr w:type="spellStart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>their</w:t>
      </w:r>
      <w:proofErr w:type="spellEnd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 xml:space="preserve"> </w:t>
      </w:r>
      <w:proofErr w:type="spellStart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>respective</w:t>
      </w:r>
      <w:proofErr w:type="spellEnd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 xml:space="preserve"> </w:t>
      </w:r>
      <w:proofErr w:type="spellStart"/>
      <w:r w:rsidRPr="008F153D">
        <w:rPr>
          <w:rFonts w:ascii="Times New Roman" w:eastAsia="Times New Roman" w:hAnsi="Times New Roman" w:cs="Times New Roman"/>
          <w:bCs/>
          <w:color w:val="0D0D0D"/>
          <w:sz w:val="24"/>
          <w:szCs w:val="24"/>
        </w:rPr>
        <w:t>databases</w:t>
      </w:r>
      <w:proofErr w:type="spellEnd"/>
    </w:p>
    <w:tbl>
      <w:tblPr>
        <w:tblW w:w="104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9"/>
        <w:gridCol w:w="6641"/>
        <w:gridCol w:w="657"/>
        <w:gridCol w:w="1310"/>
      </w:tblGrid>
      <w:tr w:rsidR="004126E1" w:rsidRPr="004126E1" w14:paraId="6DD25135" w14:textId="77777777" w:rsidTr="004126E1">
        <w:trPr>
          <w:trHeight w:val="618"/>
          <w:jc w:val="center"/>
        </w:trPr>
        <w:tc>
          <w:tcPr>
            <w:tcW w:w="1859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B4A9AD7" w14:textId="3B839B46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ase</w:t>
            </w:r>
            <w:r w:rsidR="0047058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Data</w:t>
            </w:r>
          </w:p>
        </w:tc>
        <w:tc>
          <w:tcPr>
            <w:tcW w:w="6641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8232CA2" w14:textId="455E0FCB" w:rsidR="004126E1" w:rsidRPr="004126E1" w:rsidRDefault="00470586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058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 </w:t>
            </w:r>
            <w:proofErr w:type="spellStart"/>
            <w:r w:rsidRPr="0047058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657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8740682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62AAA41" w14:textId="7E56CC0D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at</w:t>
            </w:r>
            <w:r w:rsidR="0047058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</w:p>
        </w:tc>
      </w:tr>
      <w:tr w:rsidR="004126E1" w:rsidRPr="004126E1" w14:paraId="27B6F56E" w14:textId="77777777" w:rsidTr="004126E1">
        <w:trPr>
          <w:jc w:val="center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 w14:paraId="3882570A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641" w:type="dxa"/>
            <w:tcBorders>
              <w:top w:val="single" w:sz="4" w:space="0" w:color="000000"/>
            </w:tcBorders>
            <w:vAlign w:val="center"/>
          </w:tcPr>
          <w:p w14:paraId="7B51ECFA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 xml:space="preserve"> Fields</w:t>
            </w: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) AND (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tablet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bile device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screen device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) AND (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tor performance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tor skills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fine motor skill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s])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10FD2491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 w14:paraId="5A7077F6" w14:textId="68BEA4D2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39CC590C" w14:textId="77777777" w:rsidTr="004126E1">
        <w:trPr>
          <w:jc w:val="center"/>
        </w:trPr>
        <w:tc>
          <w:tcPr>
            <w:tcW w:w="1859" w:type="dxa"/>
            <w:vAlign w:val="center"/>
          </w:tcPr>
          <w:p w14:paraId="30F2475E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6641" w:type="dxa"/>
            <w:vAlign w:val="center"/>
          </w:tcPr>
          <w:p w14:paraId="59A8A2C9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'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 AND (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' OR '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'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' OR 'tablet*'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' OR 'mobile device*' OR 'screen device*') AND ('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motor performance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motor skills' OR '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fine motor skill'/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'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' OR '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')</w:t>
            </w:r>
          </w:p>
        </w:tc>
        <w:tc>
          <w:tcPr>
            <w:tcW w:w="657" w:type="dxa"/>
            <w:vAlign w:val="center"/>
          </w:tcPr>
          <w:p w14:paraId="3579D75B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11</w:t>
            </w:r>
          </w:p>
        </w:tc>
        <w:tc>
          <w:tcPr>
            <w:tcW w:w="1310" w:type="dxa"/>
            <w:vAlign w:val="center"/>
          </w:tcPr>
          <w:p w14:paraId="1E478BD6" w14:textId="2EDF1F8C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04F34EE2" w14:textId="77777777" w:rsidTr="004126E1">
        <w:trPr>
          <w:jc w:val="center"/>
        </w:trPr>
        <w:tc>
          <w:tcPr>
            <w:tcW w:w="1859" w:type="dxa"/>
            <w:vAlign w:val="center"/>
          </w:tcPr>
          <w:p w14:paraId="6F81060F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Web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cience</w:t>
            </w:r>
          </w:p>
        </w:tc>
        <w:tc>
          <w:tcPr>
            <w:tcW w:w="6641" w:type="dxa"/>
            <w:vAlign w:val="center"/>
          </w:tcPr>
          <w:p w14:paraId="43D27272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ALL=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OR 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ALL=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OR 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 AND (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ALL=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 OR ALL=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ALL=tablet* OR ALL=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 OR ALL="mobile device*" OR ALL="screen device*") AND (ALL=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OR ALL="motor performance" OR ALL="motor skills" OR ALL=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 OR ALL="fine motor skill" OR ALL=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ALL=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)</w:t>
            </w:r>
          </w:p>
        </w:tc>
        <w:tc>
          <w:tcPr>
            <w:tcW w:w="657" w:type="dxa"/>
            <w:vAlign w:val="center"/>
          </w:tcPr>
          <w:p w14:paraId="7B7D6922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310" w:type="dxa"/>
            <w:vAlign w:val="center"/>
          </w:tcPr>
          <w:p w14:paraId="153748DF" w14:textId="54CAE58B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6D0B483F" w14:textId="77777777" w:rsidTr="004126E1">
        <w:trPr>
          <w:jc w:val="center"/>
        </w:trPr>
        <w:tc>
          <w:tcPr>
            <w:tcW w:w="1859" w:type="dxa"/>
            <w:vAlign w:val="center"/>
          </w:tcPr>
          <w:p w14:paraId="0525EC9A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6641" w:type="dxa"/>
            <w:vAlign w:val="center"/>
          </w:tcPr>
          <w:p w14:paraId="1AF281C6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 AND 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tablet*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bile device*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screen device*") AND 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tor performance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tor skills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fine motor skill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eld: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)</w:t>
            </w:r>
          </w:p>
        </w:tc>
        <w:tc>
          <w:tcPr>
            <w:tcW w:w="657" w:type="dxa"/>
            <w:vAlign w:val="center"/>
          </w:tcPr>
          <w:p w14:paraId="64695AC0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1310" w:type="dxa"/>
            <w:vAlign w:val="center"/>
          </w:tcPr>
          <w:p w14:paraId="38CB5F14" w14:textId="2FE0992A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2F4F1BFF" w14:textId="77777777" w:rsidTr="004126E1">
        <w:trPr>
          <w:jc w:val="center"/>
        </w:trPr>
        <w:tc>
          <w:tcPr>
            <w:tcW w:w="1859" w:type="dxa"/>
            <w:vAlign w:val="center"/>
          </w:tcPr>
          <w:p w14:paraId="64DF8BC0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ILACS</w:t>
            </w:r>
          </w:p>
        </w:tc>
        <w:tc>
          <w:tcPr>
            <w:tcW w:w="6641" w:type="dxa"/>
            <w:vAlign w:val="center"/>
          </w:tcPr>
          <w:p w14:paraId="6F01301F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 AND 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tablet*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 OR "mobile device*" OR "screen device*") AND (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OR "motor performance" OR "motor skills"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 OR "fine motor skill"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)</w:t>
            </w:r>
          </w:p>
        </w:tc>
        <w:tc>
          <w:tcPr>
            <w:tcW w:w="657" w:type="dxa"/>
            <w:vAlign w:val="center"/>
          </w:tcPr>
          <w:p w14:paraId="1B9FFA45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310" w:type="dxa"/>
            <w:vAlign w:val="center"/>
          </w:tcPr>
          <w:p w14:paraId="6350D6D9" w14:textId="710B1763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5FF77614" w14:textId="77777777" w:rsidTr="004126E1">
        <w:trPr>
          <w:jc w:val="center"/>
        </w:trPr>
        <w:tc>
          <w:tcPr>
            <w:tcW w:w="1859" w:type="dxa"/>
            <w:vAlign w:val="center"/>
          </w:tcPr>
          <w:p w14:paraId="08F1E553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6641" w:type="dxa"/>
            <w:vAlign w:val="center"/>
          </w:tcPr>
          <w:p w14:paraId="42F752E8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) OR TITLE-ABS-KEY (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) OR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) OR TITLE-ABS-KEY (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) OR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) OR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) AND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) OR TITLE-ABS-KEY ( 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" ) OR TITLE-ABS-KEY (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) OR TITLE-ABS-KEY ( tablet* ) OR TITLE-ABS-KEY (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 ) OR TITLE-ABS-KEY ( "mobile device*" ) OR TITLE-ABS-KEY ( "screen device*" ) AND TITLE-ABS-KEY (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) OR TITLE-ABS-KEY ( "motor performance" ) OR TITLE-ABS-KEY ( "motor skills" ) OR TITLE-ABS-KEY (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 ) OR TITLE-ABS-KEY ( "fine motor skill" ) OR TITLE-ABS-KEY (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) OR TITLE-ABS-KEY (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 ) )</w:t>
            </w:r>
          </w:p>
        </w:tc>
        <w:tc>
          <w:tcPr>
            <w:tcW w:w="657" w:type="dxa"/>
            <w:vAlign w:val="center"/>
          </w:tcPr>
          <w:p w14:paraId="25345923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03</w:t>
            </w:r>
          </w:p>
        </w:tc>
        <w:tc>
          <w:tcPr>
            <w:tcW w:w="1310" w:type="dxa"/>
            <w:vAlign w:val="center"/>
          </w:tcPr>
          <w:p w14:paraId="644C58CC" w14:textId="1BB63B93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  <w:tr w:rsidR="004126E1" w:rsidRPr="004126E1" w14:paraId="759F3053" w14:textId="77777777" w:rsidTr="004126E1">
        <w:trPr>
          <w:jc w:val="center"/>
        </w:trPr>
        <w:tc>
          <w:tcPr>
            <w:tcW w:w="1859" w:type="dxa"/>
            <w:vAlign w:val="center"/>
          </w:tcPr>
          <w:p w14:paraId="3379D3A7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ciELO</w:t>
            </w:r>
          </w:p>
        </w:tc>
        <w:tc>
          <w:tcPr>
            <w:tcW w:w="6641" w:type="dxa"/>
            <w:vAlign w:val="center"/>
          </w:tcPr>
          <w:p w14:paraId="63B98735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school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atric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arly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ldhood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a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ddler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 AND (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mart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 OR "mobile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*" 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 OR tablet*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active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creen*" OR "mobile device*" OR "screen device*") AND (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elopment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" OR "motor performance" OR "motor skills" OR "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oss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otor skill" OR "fine motor skill"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ordination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" OR "motor </w:t>
            </w:r>
            <w:proofErr w:type="spellStart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hav</w:t>
            </w:r>
            <w:proofErr w:type="spellEnd"/>
            <w:r w:rsidRPr="004126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*")</w:t>
            </w:r>
          </w:p>
        </w:tc>
        <w:tc>
          <w:tcPr>
            <w:tcW w:w="657" w:type="dxa"/>
            <w:vAlign w:val="center"/>
          </w:tcPr>
          <w:p w14:paraId="5F84D86A" w14:textId="77777777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10" w:type="dxa"/>
            <w:vAlign w:val="center"/>
          </w:tcPr>
          <w:p w14:paraId="066F4463" w14:textId="6A4AACEE" w:rsidR="004126E1" w:rsidRPr="004126E1" w:rsidRDefault="004126E1" w:rsidP="004126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6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/11/2024</w:t>
            </w:r>
          </w:p>
        </w:tc>
      </w:tr>
    </w:tbl>
    <w:p w14:paraId="3E972E6D" w14:textId="77777777" w:rsidR="0019673C" w:rsidRDefault="0019673C"/>
    <w:sectPr w:rsidR="001967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E1"/>
    <w:rsid w:val="0019673C"/>
    <w:rsid w:val="004126E1"/>
    <w:rsid w:val="00470586"/>
    <w:rsid w:val="008F153D"/>
    <w:rsid w:val="00A4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8AE55"/>
  <w15:chartTrackingRefBased/>
  <w15:docId w15:val="{8F3DC89B-25B0-4D35-93CC-AAEEAE71A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6E1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RDP">
    <w:name w:val="Título RDP"/>
    <w:basedOn w:val="Ttulo"/>
    <w:next w:val="Normal"/>
    <w:link w:val="TtuloRDPChar"/>
    <w:qFormat/>
    <w:rsid w:val="00A40631"/>
    <w:pPr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:lang w:eastAsia="pt-BR"/>
    </w:rPr>
  </w:style>
  <w:style w:type="character" w:customStyle="1" w:styleId="TtuloRDPChar">
    <w:name w:val="Título RDP Char"/>
    <w:basedOn w:val="TtuloChar"/>
    <w:link w:val="TtuloRDP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A406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A4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rpodoTextoRPD">
    <w:name w:val="Corpo do Texto RPD"/>
    <w:basedOn w:val="Normal"/>
    <w:link w:val="CorpodoTextoRPDChar"/>
    <w:qFormat/>
    <w:rsid w:val="00A40631"/>
    <w:pPr>
      <w:spacing w:after="0" w:line="360" w:lineRule="auto"/>
      <w:ind w:firstLine="709"/>
      <w:jc w:val="both"/>
    </w:pPr>
    <w:rPr>
      <w:rFonts w:ascii="Times New Roman" w:eastAsiaTheme="minorHAnsi" w:hAnsi="Times New Roman" w:cstheme="minorBidi"/>
      <w:color w:val="171717" w:themeColor="background2" w:themeShade="1A"/>
      <w:sz w:val="24"/>
      <w:lang w:eastAsia="en-US"/>
    </w:rPr>
  </w:style>
  <w:style w:type="character" w:customStyle="1" w:styleId="CorpodoTextoRPDChar">
    <w:name w:val="Corpo do Texto RPD Char"/>
    <w:basedOn w:val="Fontepargpadro"/>
    <w:link w:val="CorpodoTextoRPD"/>
    <w:rsid w:val="00A40631"/>
    <w:rPr>
      <w:rFonts w:ascii="Times New Roman" w:hAnsi="Times New Roman"/>
      <w:color w:val="171717" w:themeColor="background2" w:themeShade="1A"/>
      <w:sz w:val="24"/>
    </w:rPr>
  </w:style>
  <w:style w:type="paragraph" w:customStyle="1" w:styleId="RPDSubttulo">
    <w:name w:val="RPD Subtítulo"/>
    <w:basedOn w:val="Normal"/>
    <w:link w:val="RPDSubttuloChar"/>
    <w:qFormat/>
    <w:rsid w:val="00A40631"/>
    <w:pPr>
      <w:spacing w:after="0" w:line="360" w:lineRule="auto"/>
      <w:jc w:val="both"/>
    </w:pPr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shd w:val="clear" w:color="auto" w:fill="FFFFFF"/>
    </w:rPr>
  </w:style>
  <w:style w:type="character" w:customStyle="1" w:styleId="RPDSubttuloChar">
    <w:name w:val="RPD Subtítulo Char"/>
    <w:basedOn w:val="Fontepargpadro"/>
    <w:link w:val="RPDSubttulo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5</Words>
  <Characters>3159</Characters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09T22:43:00Z</dcterms:created>
  <dcterms:modified xsi:type="dcterms:W3CDTF">2025-04-09T22:45:00Z</dcterms:modified>
</cp:coreProperties>
</file>